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EB07F" w14:textId="0664C5A8" w:rsidR="00C534FF" w:rsidRPr="005A7738" w:rsidRDefault="00FB7993" w:rsidP="005A7738">
      <w:pPr>
        <w:adjustRightInd w:val="0"/>
        <w:spacing w:before="10" w:after="10"/>
        <w:ind w:left="1418"/>
        <w:rPr>
          <w:rFonts w:ascii="Arial" w:hAnsi="Arial" w:cs="Arial"/>
          <w:bCs/>
          <w:color w:val="000000"/>
          <w:sz w:val="24"/>
          <w:szCs w:val="24"/>
        </w:rPr>
      </w:pPr>
      <w:r w:rsidRPr="00FB7993">
        <w:rPr>
          <w:rFonts w:ascii="Arial" w:hAnsi="Arial" w:cs="Arial"/>
          <w:b/>
          <w:bCs/>
          <w:color w:val="000000"/>
          <w:sz w:val="24"/>
          <w:szCs w:val="24"/>
        </w:rPr>
        <w:t>Supplemental Table S</w:t>
      </w:r>
      <w:r>
        <w:rPr>
          <w:rFonts w:ascii="Arial" w:hAnsi="Arial" w:cs="Arial"/>
          <w:b/>
          <w:bCs/>
          <w:color w:val="000000"/>
          <w:sz w:val="24"/>
          <w:szCs w:val="24"/>
        </w:rPr>
        <w:t>3</w:t>
      </w:r>
      <w:r w:rsidRPr="00FB7993">
        <w:rPr>
          <w:rFonts w:ascii="Arial" w:hAnsi="Arial" w:cs="Arial"/>
          <w:b/>
          <w:bCs/>
          <w:color w:val="000000"/>
          <w:sz w:val="24"/>
          <w:szCs w:val="24"/>
        </w:rPr>
        <w:t xml:space="preserve"> (online)</w:t>
      </w:r>
      <w:r w:rsidR="00C534FF" w:rsidRPr="005A7738">
        <w:rPr>
          <w:rFonts w:ascii="Arial" w:hAnsi="Arial" w:cs="Arial"/>
          <w:b/>
          <w:bCs/>
          <w:color w:val="000000"/>
          <w:sz w:val="24"/>
          <w:szCs w:val="24"/>
        </w:rPr>
        <w:t xml:space="preserve">. </w:t>
      </w:r>
      <w:r w:rsidR="00C534FF" w:rsidRPr="005A7738">
        <w:rPr>
          <w:rFonts w:ascii="Arial" w:hAnsi="Arial" w:cs="Arial"/>
          <w:bCs/>
          <w:color w:val="000000"/>
          <w:sz w:val="24"/>
          <w:szCs w:val="24"/>
        </w:rPr>
        <w:t xml:space="preserve">Distribution of TEAEs at 30 days </w:t>
      </w:r>
      <w:r w:rsidR="00C534FF" w:rsidRPr="005A7738">
        <w:rPr>
          <w:rFonts w:ascii="Arial" w:hAnsi="Arial" w:cs="Arial"/>
          <w:bCs/>
          <w:color w:val="000000"/>
          <w:sz w:val="24"/>
          <w:szCs w:val="22"/>
        </w:rPr>
        <w:t>in Safety Population</w:t>
      </w:r>
      <w:r w:rsidR="00B1657C">
        <w:rPr>
          <w:rFonts w:ascii="Arial" w:hAnsi="Arial" w:cs="Arial"/>
          <w:bCs/>
          <w:color w:val="000000"/>
          <w:sz w:val="24"/>
          <w:szCs w:val="24"/>
        </w:rPr>
        <w:t>.</w:t>
      </w:r>
    </w:p>
    <w:p w14:paraId="6BF5F9AF" w14:textId="77777777" w:rsidR="00C534FF" w:rsidRPr="005A7738" w:rsidRDefault="00C534FF" w:rsidP="00C534FF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0"/>
        <w:gridCol w:w="3199"/>
        <w:gridCol w:w="1904"/>
        <w:gridCol w:w="3334"/>
      </w:tblGrid>
      <w:tr w:rsidR="00C534FF" w:rsidRPr="005A7738" w14:paraId="41D5A839" w14:textId="77777777" w:rsidTr="00EB6AFA">
        <w:trPr>
          <w:cantSplit/>
          <w:tblHeader/>
          <w:jc w:val="center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678B106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ystem Organ Class</w:t>
            </w:r>
          </w:p>
        </w:tc>
        <w:tc>
          <w:tcPr>
            <w:tcW w:w="319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F2C162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95AFAB7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aracetamol</w:t>
            </w:r>
          </w:p>
          <w:p w14:paraId="0250ED77" w14:textId="769E4911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n</w:t>
            </w:r>
            <w:r w:rsidR="00DF41C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=</w:t>
            </w:r>
            <w:r w:rsidR="00DF41C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46)</w:t>
            </w:r>
          </w:p>
        </w:tc>
        <w:tc>
          <w:tcPr>
            <w:tcW w:w="333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5B29D6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buprofen</w:t>
            </w:r>
          </w:p>
          <w:p w14:paraId="604E95CC" w14:textId="300F5218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n</w:t>
            </w:r>
            <w:r w:rsidR="00DF41C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=</w:t>
            </w:r>
            <w:r w:rsidR="00DF41C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44)</w:t>
            </w:r>
          </w:p>
        </w:tc>
      </w:tr>
      <w:tr w:rsidR="00C534FF" w:rsidRPr="005A7738" w14:paraId="152307EB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A368E0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lood and lymphatic system disorders</w:t>
            </w:r>
          </w:p>
        </w:tc>
        <w:tc>
          <w:tcPr>
            <w:tcW w:w="31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FB2EDE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naemia</w:t>
            </w:r>
          </w:p>
        </w:tc>
        <w:tc>
          <w:tcPr>
            <w:tcW w:w="190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41DE27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7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4.8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F46067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5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344F51BE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F3743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BD9A59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naemia neonat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D72FA9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7.5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4C2C60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9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6.3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77C7FC8A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FFAB0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5136E9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Coagulation disorder neonat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B45CCA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588A8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546656FE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3038B0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FB89D6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Coagulopathy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E39EAD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4B14B6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69F93401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24360C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3A5A28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ercoagul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A1644F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91F1E2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2A48B344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4D0074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171FCE" w14:textId="06A78F13" w:rsidR="00EB6AFA" w:rsidRPr="005A7738" w:rsidRDefault="005A7738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Leucocyto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2C0E7B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346D0F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0B14C14D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11F0E0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528B8E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Leukopen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C099AF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D492E9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753C2E44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48537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B76B7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Thrombocytopen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A30057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50B4FE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75CACED1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C7D72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967F30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Thrombocyto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9A23DE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5E9D7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10F94573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6D1A4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ardiac disorders</w:t>
            </w:r>
          </w:p>
        </w:tc>
        <w:tc>
          <w:tcPr>
            <w:tcW w:w="31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96F3A1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trial thrombosis</w:t>
            </w:r>
          </w:p>
        </w:tc>
        <w:tc>
          <w:tcPr>
            <w:tcW w:w="190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0D6AC3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C5A936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7587978E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EA158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48EA8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Bradycardia neonat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5B35DB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2DFE7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2E1C74E5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CE26A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AEEA6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Cardiac failur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6361BD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A94DD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6CAD5CC0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BD40B9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68B048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Left ventricular hypertrophy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3F810A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463007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6B216CFB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CC1448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32E29A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eonatal tachycard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2BFC9F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872EF5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5EE6EC98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5EBC4F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6B2EE4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Ventricular hypertrophy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F2B4F8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158DA0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41197217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0F6945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ngenital, familial and genetic disorders</w:t>
            </w:r>
          </w:p>
        </w:tc>
        <w:tc>
          <w:tcPr>
            <w:tcW w:w="31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46650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Congenital hypothyroidism</w:t>
            </w:r>
          </w:p>
        </w:tc>
        <w:tc>
          <w:tcPr>
            <w:tcW w:w="190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9F1CD4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21D5F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</w:p>
        </w:tc>
      </w:tr>
      <w:tr w:rsidR="00C534FF" w:rsidRPr="005A7738" w14:paraId="37B7DE7E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3AB9A5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F0A7E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Ventricular septal defec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658B1A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9643E7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22BC9054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DF5F11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astrointestinal disorders</w:t>
            </w:r>
          </w:p>
        </w:tc>
        <w:tc>
          <w:tcPr>
            <w:tcW w:w="31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4EDA1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bdominal distension</w:t>
            </w:r>
          </w:p>
        </w:tc>
        <w:tc>
          <w:tcPr>
            <w:tcW w:w="190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1209DD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1.4)</w:t>
            </w:r>
          </w:p>
        </w:tc>
        <w:tc>
          <w:tcPr>
            <w:tcW w:w="33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1124C5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7414E58A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F9BC9C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C57B33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1414CB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6E6B3E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1A825957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B6CBED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BA396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Enterit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3943B8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E7A3C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73D69289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AA2ED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D44FA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Gastric haemorrhag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001661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674BD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EB6AFA" w:rsidRPr="005A7738" w14:paraId="142C7F10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C07A99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2BF78E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Gastrit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C4D05D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7A4817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5DC024BA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134116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B4AC48" w14:textId="575568DD" w:rsidR="00EB6AFA" w:rsidRPr="005A7738" w:rsidRDefault="005A7738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Gastroesophageal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 xml:space="preserve"> reflux diseas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41FDFA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B94607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44EFD33C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4DD787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52155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aematochez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0A308E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F59207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19C1FB61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878395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CFD35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Intestinal perfor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EC16EF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38B69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52CB3D93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D56C0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9D9CA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ecrotising colitis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8EE21F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858EF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43D4C702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061D0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953DB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Reflux gastritis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6E301B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3881B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1737E330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E371C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9138F6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Volvulus</w:t>
            </w:r>
          </w:p>
        </w:tc>
        <w:tc>
          <w:tcPr>
            <w:tcW w:w="1904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430265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BFAC0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6F2945E6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135CF6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E22FD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534411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673A0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4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26B854AB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6B8D5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19A44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Fever neonata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BF6286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3393C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C0969" w:rsidRPr="005A7738" w14:paraId="5C6F474F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94D9C6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733681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Oedema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FEC7D5" w14:textId="77777777" w:rsidR="007C0969" w:rsidRPr="005A7738" w:rsidRDefault="007C0969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450F79" w14:textId="77777777" w:rsidR="007C0969" w:rsidRPr="005A7738" w:rsidRDefault="006A6C87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7C0969" w:rsidRPr="005A7738" w14:paraId="56079C2B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0F7DF0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5F2AAA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Puncture site haemorrhag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F4AABA" w14:textId="77777777" w:rsidR="007C0969" w:rsidRPr="005A7738" w:rsidRDefault="007C0969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467BC9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65359029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FF08C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Hepatobiliary disorder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003DA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ertransaminasaemia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4A8358" w14:textId="77777777" w:rsidR="00C534FF" w:rsidRPr="005A7738" w:rsidRDefault="007C0969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9D7F9D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47233F68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E864E9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742DB0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Jaundice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099A1E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6A614A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6025AA90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44456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28863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eonatal cholestasi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B101F6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A4ED0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1A8180A5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0D36A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Infections and infestation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F72E97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Conjunctiviti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C322FB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21E600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6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C0969" w:rsidRPr="005A7738" w14:paraId="36C85CF3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30E9F8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8CB97D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Ear infec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B4EDEA" w14:textId="77777777" w:rsidR="007C0969" w:rsidRPr="005A7738" w:rsidRDefault="007C0969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180D6F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C0969" w:rsidRPr="005A7738" w14:paraId="21AA7AF3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A2B968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AFB088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Eye infection bacteri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1444DF" w14:textId="77777777" w:rsidR="007C0969" w:rsidRPr="005A7738" w:rsidRDefault="007C0969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A2F554" w14:textId="77777777" w:rsidR="007C0969" w:rsidRPr="005A7738" w:rsidRDefault="007C0969" w:rsidP="007C09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0D612E5A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3B712E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71AE55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Ophthalmia neonatoru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39A454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1.4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622638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323FEDDB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3BFDC6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836EE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430CFC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55CA54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2DA220A7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94AF6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1A72F0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Rotavirus infec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B83D92" w14:textId="77777777" w:rsidR="00C534FF" w:rsidRPr="005A7738" w:rsidRDefault="007C0969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1F08D1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7AD9255D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CB81A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38EAF5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9AA14F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9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2B012E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7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4.9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0D52F961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7B50F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DD7755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Sepsis neonatal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37D7DC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6106E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4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6E4198A8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35C4D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CC8A2E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Staphylococcal sep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DDAAAD" w14:textId="77777777" w:rsidR="00C534FF" w:rsidRPr="005A7738" w:rsidRDefault="007C0969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E98FE1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12F39485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8A50D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319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4CA3B9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Medication error</w:t>
            </w:r>
          </w:p>
        </w:tc>
        <w:tc>
          <w:tcPr>
            <w:tcW w:w="190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31B298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9D488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1037E755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957E5F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1DC3FF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Skin abrasion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F50466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B69325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142D4CE4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B26924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Investigation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786BF0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Cardiac murmu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D19235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E2C1B0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0496EF97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EB730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Metabolism and nutrition disorder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A9008D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cidosi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870AB9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B32B74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3D48E2A6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721D4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DA8AE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0EC244" w14:textId="77777777" w:rsidR="00C534FF" w:rsidRPr="005A7738" w:rsidRDefault="007C0969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3F6D1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7E8FF979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2BC53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3A5AD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Feeding disorder of infancy or early childhoo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BC1EAF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8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5.5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F1EFF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4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EB6AFA" w:rsidRPr="005A7738" w14:paraId="4188C14F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6284E0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907133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ercalcaem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5373B0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8A0FB0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621C80F8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6CBC9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8C5609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erglycaem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CD54F0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2.1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404178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57F56773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8C84E7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D397D0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ernatraemia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73F72D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DE79DA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1790246F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8E9D0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2A6E0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ocalcaem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CCF391" w14:textId="77777777" w:rsidR="00C534FF" w:rsidRPr="005A7738" w:rsidRDefault="007C0969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A8CB67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28D256EE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D26D06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AD4996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oglycaem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ECC122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B9ED5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67280E5D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5DB0C5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5333E9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oglycaemia neonat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FB29EA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83DFA9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11368AEB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BBF9EE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6FC167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okalaem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5B711E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8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5.5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0F90E6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6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598B8D77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7C182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B7BEF9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onatraemia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264DD1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  <w:r w:rsidR="00396028" w:rsidRPr="005A773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9.6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84325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  <w:r w:rsidR="00396028" w:rsidRPr="005A773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12.5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2919BB6B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BEFCF9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FBC82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Metabolic acido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397480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  <w:r w:rsidR="00396028" w:rsidRPr="005A773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13.0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373C85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  <w:r w:rsidR="00396028" w:rsidRPr="005A773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12.5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45F94861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37D08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4706DD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Metabolic disorder</w:t>
            </w:r>
          </w:p>
        </w:tc>
        <w:tc>
          <w:tcPr>
            <w:tcW w:w="1904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DEF485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5780E9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707902EF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5A93F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EC608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eonatal hyponatraemia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40BC90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8EDB1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6182E41B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72806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Psychiatric disorder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B42FA7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gita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9503D8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7C0969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C137B4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51D43175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75D96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Renal and urinary disorder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22B024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cute kidney injur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CC4000" w14:textId="77777777" w:rsidR="00C534FF" w:rsidRPr="005A7738" w:rsidRDefault="007C0969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C0218E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15A64DE5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7A2C6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06F9A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Oliguria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A58F3C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74B090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1C590C6A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070BE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608239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Renal disorde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708E5C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124E78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36E07B80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3E088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DA5B4B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pnoea neonata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ED18D3" w14:textId="77777777" w:rsidR="00C534FF" w:rsidRPr="005A7738" w:rsidRDefault="007C0969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DE228D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EB6AFA" w:rsidRPr="005A7738" w14:paraId="5F4E87D2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EEB624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CE5859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Bronchopulmonary dysplas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201CEF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02C50F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4EC9BA8D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BD660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009D46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Lung infiltr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9E41C7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4E1D61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3137725D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06826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C642D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eonatal respiratory acido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FF61F7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5E0020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121370FD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2B301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E14744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eonatal respiratory alkalo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77ABCE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06EF34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4D759B8C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E25E40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46638A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eonatal respiratory failur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657801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1.4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B99428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3D409CFC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DD1B9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78E9A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Pulmonary haemorrhag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A90F39" w14:textId="77777777" w:rsidR="00EB6AFA" w:rsidRPr="005A7738" w:rsidRDefault="00EB6AFA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B9F033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45C831A0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D33BD2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AAE40C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Pulmonary oedema neonat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FB6478" w14:textId="77777777" w:rsidR="00EB6AFA" w:rsidRPr="005A7738" w:rsidRDefault="00EB6AFA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4A2DB3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66A5E442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249BD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7C7E3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Respiratory acidosis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02293E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F50AA3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3 (</w:t>
            </w:r>
            <w:r w:rsidR="00EB6AFA" w:rsidRPr="005A7738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C534FF" w:rsidRPr="005A7738" w14:paraId="180E506C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32980A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FF65DE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Respiratory failure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F3ABE5" w14:textId="77777777" w:rsidR="00C534FF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165D82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30AD9306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2FED03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A48B9E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Stridor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8D0C3C" w14:textId="77777777" w:rsidR="00EB6AFA" w:rsidRPr="005A7738" w:rsidRDefault="00EB6AFA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1B197D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38F55BB8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EE1E7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140B3C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Tachypnoe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FFB944" w14:textId="77777777" w:rsidR="00EB6AFA" w:rsidRPr="005A7738" w:rsidRDefault="00EB6AFA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732F96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4B4A8833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CC6D99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kin and subcutaneous tissue disorders</w:t>
            </w:r>
          </w:p>
        </w:tc>
        <w:tc>
          <w:tcPr>
            <w:tcW w:w="319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95528F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Skin discolouration</w:t>
            </w:r>
          </w:p>
        </w:tc>
        <w:tc>
          <w:tcPr>
            <w:tcW w:w="190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8D18D5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FE77E5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0BC177C0" w14:textId="77777777" w:rsidTr="00EB6AFA">
        <w:trPr>
          <w:cantSplit/>
          <w:jc w:val="center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57D79C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F72F4D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Skin lesion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DE5638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9E737D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C534FF" w:rsidRPr="005A7738" w14:paraId="7D3A26C9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1BC576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Surgical and medical procedure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7308FE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Astringent therap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2D0343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E31F72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70808AB2" w14:textId="77777777" w:rsidTr="00EB6AFA">
        <w:trPr>
          <w:cantSplit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EEED13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Vascular disorder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09B5B6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aemorrhag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8CEFB8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D52F33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72C69E8E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55C055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C0457D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eraemi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368044" w14:textId="77777777" w:rsidR="00EB6AFA" w:rsidRPr="005A7738" w:rsidRDefault="00EB6AFA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E3587D" w14:textId="77777777" w:rsidR="00EB6AFA" w:rsidRPr="005A7738" w:rsidRDefault="00EB6AFA" w:rsidP="00EB6AFA">
            <w:pPr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EB6AFA" w:rsidRPr="005A7738" w14:paraId="153C17A9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BDA432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5100AF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Hypotens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941057" w14:textId="77777777" w:rsidR="00EB6AFA" w:rsidRPr="005A7738" w:rsidRDefault="00EB6AFA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43C07B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B6AFA" w:rsidRPr="005A7738" w14:paraId="1497E3AF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64744E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CE99DE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Neonatal hypotens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F1C910" w14:textId="77777777" w:rsidR="00EB6AFA" w:rsidRPr="005A7738" w:rsidRDefault="00EB6AFA" w:rsidP="00EB6A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BB6ED6" w14:textId="77777777" w:rsidR="00EB6AFA" w:rsidRPr="005A7738" w:rsidRDefault="00EB6AFA" w:rsidP="00EB6AF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534FF" w:rsidRPr="005A7738" w14:paraId="0B168954" w14:textId="77777777" w:rsidTr="00EB6AFA"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065F2F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7E40CC" w14:textId="77777777" w:rsidR="00C534FF" w:rsidRPr="005A7738" w:rsidRDefault="00C534FF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Peripheral ischaemi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88D130" w14:textId="77777777" w:rsidR="00C534FF" w:rsidRPr="005A7738" w:rsidRDefault="00C534FF" w:rsidP="00EB6AF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CDFAAD" w14:textId="77777777" w:rsidR="00C534FF" w:rsidRPr="005A7738" w:rsidRDefault="00EB6AFA" w:rsidP="00C534F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</w:tbl>
    <w:p w14:paraId="0F081859" w14:textId="77777777" w:rsidR="00B1657C" w:rsidRDefault="00B1657C" w:rsidP="005A7738">
      <w:pPr>
        <w:tabs>
          <w:tab w:val="left" w:pos="0"/>
        </w:tabs>
        <w:rPr>
          <w:rFonts w:ascii="Arial" w:hAnsi="Arial" w:cs="Arial"/>
          <w:sz w:val="24"/>
          <w:szCs w:val="22"/>
          <w:lang w:val="en-US"/>
        </w:rPr>
      </w:pPr>
      <w:r>
        <w:rPr>
          <w:rFonts w:ascii="Arial" w:hAnsi="Arial" w:cs="Arial"/>
          <w:sz w:val="24"/>
          <w:szCs w:val="22"/>
          <w:lang w:val="en-US"/>
        </w:rPr>
        <w:tab/>
      </w:r>
    </w:p>
    <w:p w14:paraId="4639937A" w14:textId="449ADA16" w:rsidR="00DB5693" w:rsidRPr="005A7738" w:rsidRDefault="00B1657C" w:rsidP="005A7738">
      <w:pPr>
        <w:tabs>
          <w:tab w:val="left" w:pos="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2"/>
          <w:lang w:val="en-US"/>
        </w:rPr>
        <w:tab/>
      </w:r>
      <w:bookmarkStart w:id="0" w:name="_GoBack"/>
      <w:bookmarkEnd w:id="0"/>
      <w:r>
        <w:rPr>
          <w:rFonts w:ascii="Arial" w:hAnsi="Arial" w:cs="Arial"/>
          <w:sz w:val="24"/>
          <w:szCs w:val="22"/>
          <w:lang w:val="en-US"/>
        </w:rPr>
        <w:t>Data presented as r</w:t>
      </w:r>
      <w:r w:rsidRPr="005A7738">
        <w:rPr>
          <w:rFonts w:ascii="Arial" w:hAnsi="Arial" w:cs="Arial"/>
          <w:sz w:val="24"/>
          <w:szCs w:val="22"/>
          <w:lang w:val="en-US"/>
        </w:rPr>
        <w:t>ate (%).</w:t>
      </w:r>
    </w:p>
    <w:sectPr w:rsidR="00DB5693" w:rsidRPr="005A7738" w:rsidSect="005A7738">
      <w:headerReference w:type="default" r:id="rId7"/>
      <w:footerReference w:type="default" r:id="rId8"/>
      <w:pgSz w:w="15840" w:h="12240" w:orient="landscape"/>
      <w:pgMar w:top="851" w:right="1383" w:bottom="680" w:left="357" w:header="397" w:footer="35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BE54F" w14:textId="77777777" w:rsidR="00130736" w:rsidRDefault="00130736">
      <w:r>
        <w:separator/>
      </w:r>
    </w:p>
  </w:endnote>
  <w:endnote w:type="continuationSeparator" w:id="0">
    <w:p w14:paraId="0B5AD714" w14:textId="77777777" w:rsidR="00130736" w:rsidRDefault="00130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52CBA" w14:textId="77777777" w:rsidR="00C534FF" w:rsidRDefault="00C534FF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7CF8C" w14:textId="77777777" w:rsidR="00130736" w:rsidRDefault="00130736">
      <w:r>
        <w:separator/>
      </w:r>
    </w:p>
  </w:footnote>
  <w:footnote w:type="continuationSeparator" w:id="0">
    <w:p w14:paraId="275C12AD" w14:textId="77777777" w:rsidR="00130736" w:rsidRDefault="001307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935C88" w14:textId="77777777" w:rsidR="00C534FF" w:rsidRDefault="00C534FF">
    <w:r>
      <w:rPr>
        <w:rFonts w:ascii="Albany AMT" w:hAnsi="Albany AMT" w:cs="Albany AMT"/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42"/>
    <w:rsid w:val="000320E1"/>
    <w:rsid w:val="00106042"/>
    <w:rsid w:val="00130736"/>
    <w:rsid w:val="0015225A"/>
    <w:rsid w:val="001820CA"/>
    <w:rsid w:val="001A02B8"/>
    <w:rsid w:val="002A1EB1"/>
    <w:rsid w:val="002F17AE"/>
    <w:rsid w:val="00396028"/>
    <w:rsid w:val="004A05E5"/>
    <w:rsid w:val="005A7738"/>
    <w:rsid w:val="005C503E"/>
    <w:rsid w:val="006A6C87"/>
    <w:rsid w:val="007641CF"/>
    <w:rsid w:val="00772151"/>
    <w:rsid w:val="007C0969"/>
    <w:rsid w:val="00803A79"/>
    <w:rsid w:val="008328B5"/>
    <w:rsid w:val="00843436"/>
    <w:rsid w:val="008C7CBB"/>
    <w:rsid w:val="00926C43"/>
    <w:rsid w:val="009548D9"/>
    <w:rsid w:val="009B340E"/>
    <w:rsid w:val="009C6309"/>
    <w:rsid w:val="009E5A04"/>
    <w:rsid w:val="00B1657C"/>
    <w:rsid w:val="00B414AF"/>
    <w:rsid w:val="00BE0199"/>
    <w:rsid w:val="00C07303"/>
    <w:rsid w:val="00C534FF"/>
    <w:rsid w:val="00C53F64"/>
    <w:rsid w:val="00C743F3"/>
    <w:rsid w:val="00D2778A"/>
    <w:rsid w:val="00D75BF0"/>
    <w:rsid w:val="00D93B87"/>
    <w:rsid w:val="00DB5693"/>
    <w:rsid w:val="00DF41CF"/>
    <w:rsid w:val="00E0412E"/>
    <w:rsid w:val="00E20664"/>
    <w:rsid w:val="00EA519E"/>
    <w:rsid w:val="00EB6AFA"/>
    <w:rsid w:val="00F00ECB"/>
    <w:rsid w:val="00F629D5"/>
    <w:rsid w:val="00FA048E"/>
    <w:rsid w:val="00FB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55F1BF"/>
  <w14:defaultImageDpi w14:val="0"/>
  <w15:docId w15:val="{20B3087F-9B43-4009-8E7C-D4BFF8E8E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225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225A"/>
    <w:rPr>
      <w:rFonts w:ascii="Times New Roman" w:hAnsi="Times New Roman" w:cs="Times New Roman"/>
      <w:sz w:val="20"/>
      <w:szCs w:val="20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5225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225A"/>
    <w:rPr>
      <w:rFonts w:ascii="Times New Roman" w:hAnsi="Times New Roman" w:cs="Times New Roman"/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6A6C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A6C87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A6C87"/>
    <w:rPr>
      <w:rFonts w:ascii="Times New Roman" w:hAnsi="Times New Roman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A6C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A6C8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6C8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6C8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BD09A-74A0-4B2E-A53F-196D2DD40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Maria Teresa Rosignoli</dc:creator>
  <cp:keywords/>
  <dc:description/>
  <cp:lastModifiedBy>Lipone Paola</cp:lastModifiedBy>
  <cp:revision>22</cp:revision>
  <dcterms:created xsi:type="dcterms:W3CDTF">2020-02-03T14:57:00Z</dcterms:created>
  <dcterms:modified xsi:type="dcterms:W3CDTF">2020-05-26T16:12:00Z</dcterms:modified>
</cp:coreProperties>
</file>